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6638" w:rsidRDefault="006278A2" w:rsidP="003E6638">
      <w:pPr>
        <w:rPr>
          <w:lang w:val="en-US"/>
        </w:rPr>
      </w:pPr>
      <w:r>
        <w:rPr>
          <w:lang w:val="en-US"/>
        </w:rPr>
        <w:t xml:space="preserve">Supporting information </w:t>
      </w:r>
      <w:r w:rsidR="003E6638">
        <w:rPr>
          <w:lang w:val="en-US"/>
        </w:rPr>
        <w:t xml:space="preserve">for: </w:t>
      </w:r>
    </w:p>
    <w:p w:rsidR="003E6638" w:rsidRDefault="003E6638" w:rsidP="003E6638">
      <w:pPr>
        <w:rPr>
          <w:lang w:val="en-US"/>
        </w:rPr>
      </w:pPr>
      <w:r>
        <w:rPr>
          <w:lang w:val="en-US"/>
        </w:rPr>
        <w:t>Predicting leaf traits of herbaceous species from their spectral characteristics</w:t>
      </w:r>
    </w:p>
    <w:p w:rsidR="003E6638" w:rsidRDefault="003E6638" w:rsidP="003E6638">
      <w:pPr>
        <w:jc w:val="left"/>
        <w:rPr>
          <w:vertAlign w:val="superscript"/>
        </w:rPr>
      </w:pPr>
      <w:r>
        <w:t xml:space="preserve">H.D. </w:t>
      </w:r>
      <w:proofErr w:type="spellStart"/>
      <w:r>
        <w:t>Roelofsen</w:t>
      </w:r>
      <w:proofErr w:type="spellEnd"/>
      <w:r>
        <w:rPr>
          <w:vertAlign w:val="superscript"/>
        </w:rPr>
        <w:t>*A</w:t>
      </w:r>
      <w:r>
        <w:t xml:space="preserve">, P.M. van </w:t>
      </w:r>
      <w:proofErr w:type="spellStart"/>
      <w:r>
        <w:t>Bodegom</w:t>
      </w:r>
      <w:r>
        <w:rPr>
          <w:vertAlign w:val="superscript"/>
        </w:rPr>
        <w:t>B</w:t>
      </w:r>
      <w:proofErr w:type="spellEnd"/>
      <w:r>
        <w:t xml:space="preserve">, L. </w:t>
      </w:r>
      <w:proofErr w:type="spellStart"/>
      <w:r>
        <w:t>Kooistra</w:t>
      </w:r>
      <w:r>
        <w:rPr>
          <w:vertAlign w:val="superscript"/>
        </w:rPr>
        <w:t>C</w:t>
      </w:r>
      <w:proofErr w:type="spellEnd"/>
      <w:r>
        <w:t xml:space="preserve"> &amp; J.P.M. </w:t>
      </w:r>
      <w:proofErr w:type="spellStart"/>
      <w:r>
        <w:t>Witte</w:t>
      </w:r>
      <w:r>
        <w:rPr>
          <w:vertAlign w:val="superscript"/>
        </w:rPr>
        <w:t>A</w:t>
      </w:r>
      <w:proofErr w:type="spellEnd"/>
      <w:r>
        <w:rPr>
          <w:vertAlign w:val="superscript"/>
        </w:rPr>
        <w:t>, B</w:t>
      </w:r>
    </w:p>
    <w:p w:rsidR="003E6638" w:rsidRPr="003E6638" w:rsidRDefault="003E6638" w:rsidP="003E6638">
      <w:pPr>
        <w:jc w:val="left"/>
      </w:pPr>
    </w:p>
    <w:p w:rsidR="003E6638" w:rsidRDefault="003E6638" w:rsidP="003E6638">
      <w:pPr>
        <w:numPr>
          <w:ilvl w:val="0"/>
          <w:numId w:val="2"/>
        </w:numPr>
        <w:jc w:val="left"/>
        <w:rPr>
          <w:lang w:val="en-US"/>
        </w:rPr>
      </w:pPr>
      <w:r>
        <w:rPr>
          <w:lang w:val="en-US"/>
        </w:rPr>
        <w:t xml:space="preserve">KWR </w:t>
      </w:r>
      <w:proofErr w:type="spellStart"/>
      <w:r>
        <w:rPr>
          <w:lang w:val="en-US"/>
        </w:rPr>
        <w:t>Watercycle</w:t>
      </w:r>
      <w:proofErr w:type="spellEnd"/>
      <w:r>
        <w:rPr>
          <w:lang w:val="en-US"/>
        </w:rPr>
        <w:t xml:space="preserve"> Research Institute, </w:t>
      </w:r>
      <w:proofErr w:type="spellStart"/>
      <w:r>
        <w:rPr>
          <w:lang w:val="en-US"/>
        </w:rPr>
        <w:t>Nieuwegein</w:t>
      </w:r>
      <w:proofErr w:type="spellEnd"/>
      <w:r>
        <w:rPr>
          <w:lang w:val="en-US"/>
        </w:rPr>
        <w:t>, the Netherlands</w:t>
      </w:r>
    </w:p>
    <w:p w:rsidR="003E6638" w:rsidRDefault="003E6638" w:rsidP="003E6638">
      <w:pPr>
        <w:numPr>
          <w:ilvl w:val="0"/>
          <w:numId w:val="2"/>
        </w:numPr>
        <w:jc w:val="left"/>
        <w:rPr>
          <w:lang w:val="en-US"/>
        </w:rPr>
      </w:pPr>
      <w:r>
        <w:t xml:space="preserve">Department of Ecological science, </w:t>
      </w:r>
      <w:proofErr w:type="spellStart"/>
      <w:r>
        <w:t>subdepartment</w:t>
      </w:r>
      <w:proofErr w:type="spellEnd"/>
      <w:r>
        <w:t xml:space="preserve"> Systems Ecology, VU University, Amsterdam, the Netherlands</w:t>
      </w:r>
    </w:p>
    <w:p w:rsidR="003E6638" w:rsidRDefault="003E6638" w:rsidP="003E6638">
      <w:pPr>
        <w:numPr>
          <w:ilvl w:val="0"/>
          <w:numId w:val="2"/>
        </w:numPr>
        <w:jc w:val="left"/>
        <w:rPr>
          <w:lang w:val="en-US"/>
        </w:rPr>
      </w:pPr>
      <w:r>
        <w:t xml:space="preserve">Laboratory for Geo-Information Science and Remote Sensing, </w:t>
      </w:r>
      <w:proofErr w:type="spellStart"/>
      <w:r>
        <w:rPr>
          <w:lang w:val="en-US"/>
        </w:rPr>
        <w:t>Wageningen</w:t>
      </w:r>
      <w:proofErr w:type="spellEnd"/>
      <w:r>
        <w:rPr>
          <w:lang w:val="en-US"/>
        </w:rPr>
        <w:t xml:space="preserve"> University, </w:t>
      </w:r>
      <w:proofErr w:type="spellStart"/>
      <w:r>
        <w:rPr>
          <w:lang w:val="en-US"/>
        </w:rPr>
        <w:t>Wageningen</w:t>
      </w:r>
      <w:proofErr w:type="spellEnd"/>
      <w:r>
        <w:rPr>
          <w:lang w:val="en-US"/>
        </w:rPr>
        <w:t>, the Netherlands</w:t>
      </w:r>
    </w:p>
    <w:p w:rsidR="003E6638" w:rsidRDefault="003E6638" w:rsidP="003E6638">
      <w:pPr>
        <w:rPr>
          <w:lang w:val="en-US"/>
        </w:rPr>
      </w:pPr>
    </w:p>
    <w:p w:rsidR="003E6638" w:rsidRDefault="003E6638" w:rsidP="003E6638">
      <w:pPr>
        <w:rPr>
          <w:lang w:val="en-US"/>
        </w:rPr>
      </w:pPr>
      <w:r>
        <w:rPr>
          <w:lang w:val="en-US"/>
        </w:rPr>
        <w:t xml:space="preserve">* Corresponding author. KWR </w:t>
      </w:r>
      <w:proofErr w:type="spellStart"/>
      <w:r>
        <w:rPr>
          <w:lang w:val="en-US"/>
        </w:rPr>
        <w:t>Watercycle</w:t>
      </w:r>
      <w:proofErr w:type="spellEnd"/>
      <w:r>
        <w:rPr>
          <w:lang w:val="en-US"/>
        </w:rPr>
        <w:t xml:space="preserve"> Research Institute, </w:t>
      </w:r>
      <w:proofErr w:type="spellStart"/>
      <w:r>
        <w:rPr>
          <w:lang w:val="en-US"/>
        </w:rPr>
        <w:t>Groningenhaven</w:t>
      </w:r>
      <w:proofErr w:type="spellEnd"/>
      <w:r>
        <w:rPr>
          <w:lang w:val="en-US"/>
        </w:rPr>
        <w:t xml:space="preserve"> 7 P.O. Box 1072 3430 BB </w:t>
      </w:r>
      <w:proofErr w:type="spellStart"/>
      <w:r>
        <w:rPr>
          <w:lang w:val="en-US"/>
        </w:rPr>
        <w:t>Nieuwegein</w:t>
      </w:r>
      <w:proofErr w:type="spellEnd"/>
      <w:r>
        <w:rPr>
          <w:lang w:val="en-US"/>
        </w:rPr>
        <w:t>, the Netherlands. E-mail: hans.roelofsen@kwrwater.nl.</w:t>
      </w:r>
    </w:p>
    <w:p w:rsidR="006278A2" w:rsidRDefault="006278A2" w:rsidP="006278A2">
      <w:pPr>
        <w:pStyle w:val="Heading2"/>
        <w:rPr>
          <w:lang w:val="en-US"/>
        </w:rPr>
      </w:pPr>
      <w:r>
        <w:rPr>
          <w:lang w:val="en-US"/>
        </w:rPr>
        <w:t>1 Masked and standard pro</w:t>
      </w:r>
      <w:r w:rsidR="003E6638">
        <w:rPr>
          <w:lang w:val="en-US"/>
        </w:rPr>
        <w:t>cedure reflectance measurements</w:t>
      </w:r>
    </w:p>
    <w:p w:rsidR="006278A2" w:rsidRDefault="006278A2" w:rsidP="006278A2">
      <w:pPr>
        <w:rPr>
          <w:lang w:val="en-US"/>
        </w:rPr>
      </w:pPr>
    </w:p>
    <w:p w:rsidR="006278A2" w:rsidRDefault="006278A2" w:rsidP="006278A2">
      <w:pPr>
        <w:rPr>
          <w:lang w:val="en-US"/>
        </w:rPr>
      </w:pPr>
      <w:r>
        <w:rPr>
          <w:lang w:val="en-US"/>
        </w:rPr>
        <w:t xml:space="preserve">Reflectance measurements were made using an ASD </w:t>
      </w:r>
      <w:proofErr w:type="spellStart"/>
      <w:r>
        <w:rPr>
          <w:lang w:val="en-US"/>
        </w:rPr>
        <w:t>FieldSpec</w:t>
      </w:r>
      <w:proofErr w:type="spellEnd"/>
      <w:r>
        <w:rPr>
          <w:lang w:val="en-US"/>
        </w:rPr>
        <w:t xml:space="preserve"> (FS) Pro FR spectrometer in combination with an integrating sphere (IS). For leaves sufficiently wide to cover the sample port, reflectance was measured following the standard procedure as suggested by the manufacturer. For leaves insufficiently wide to cover the IS sample port, a mask was attached that reduced the sample port width after which the small width leave was exposed to the IS. Correction algorithms</w:t>
      </w:r>
      <w:r w:rsidR="003E6638">
        <w:rPr>
          <w:lang w:val="en-US"/>
        </w:rPr>
        <w:t xml:space="preserve"> </w:t>
      </w:r>
      <w:r w:rsidR="003E6638">
        <w:rPr>
          <w:lang w:val="en-US"/>
        </w:rPr>
        <w:fldChar w:fldCharType="begin"/>
      </w:r>
      <w:r w:rsidR="003E6638">
        <w:rPr>
          <w:lang w:val="en-US"/>
        </w:rPr>
        <w:instrText xml:space="preserve"> ADDIN EN.CITE &lt;EndNote&gt;&lt;Cite&gt;&lt;Author&gt;Noble&lt;/Author&gt;&lt;Year&gt;2007&lt;/Year&gt;&lt;RecNum&gt;22&lt;/RecNum&gt;&lt;DisplayText&gt;(Noble and Crowe, 2007)&lt;/DisplayText&gt;&lt;record&gt;&lt;rec-number&gt;22&lt;/rec-number&gt;&lt;foreign-keys&gt;&lt;key app="EN" db-id="zte2zaxwqepwszea0dbx0apuaex2r2f5tfvd"&gt;22&lt;/key&gt;&lt;/foreign-keys&gt;&lt;ref-type name="Journal Article"&gt;17&lt;/ref-type&gt;&lt;contributors&gt;&lt;authors&gt;&lt;author&gt;Noble, Scott D&lt;/author&gt;&lt;author&gt;Crowe, Trever G&lt;/author&gt;&lt;/authors&gt;&lt;/contributors&gt;&lt;titles&gt;&lt;title&gt;Sample holder and methodology for measuring the reflectance and transmittance of narrow-leaf samples&lt;/title&gt;&lt;secondary-title&gt;Applied Optics&lt;/secondary-title&gt;&lt;/titles&gt;&lt;periodical&gt;&lt;full-title&gt;Applied optics&lt;/full-title&gt;&lt;/periodical&gt;&lt;pages&gt;4968-4976&lt;/pages&gt;&lt;volume&gt;46&lt;/volume&gt;&lt;number&gt;22&lt;/number&gt;&lt;dates&gt;&lt;year&gt;2007&lt;/year&gt;&lt;/dates&gt;&lt;isbn&gt;1539-4522&lt;/isbn&gt;&lt;urls&gt;&lt;/urls&gt;&lt;/record&gt;&lt;/Cite&gt;&lt;/EndNote&gt;</w:instrText>
      </w:r>
      <w:r w:rsidR="003E6638">
        <w:rPr>
          <w:lang w:val="en-US"/>
        </w:rPr>
        <w:fldChar w:fldCharType="separate"/>
      </w:r>
      <w:r w:rsidR="003E6638">
        <w:rPr>
          <w:noProof/>
          <w:lang w:val="en-US"/>
        </w:rPr>
        <w:t>(</w:t>
      </w:r>
      <w:hyperlink w:anchor="_ENREF_1" w:tooltip="Noble, 2007 #22" w:history="1">
        <w:r w:rsidR="003E6638">
          <w:rPr>
            <w:noProof/>
            <w:lang w:val="en-US"/>
          </w:rPr>
          <w:t>Noble and Crowe, 2007</w:t>
        </w:r>
      </w:hyperlink>
      <w:r w:rsidR="003E6638">
        <w:rPr>
          <w:noProof/>
          <w:lang w:val="en-US"/>
        </w:rPr>
        <w:t>)</w:t>
      </w:r>
      <w:r w:rsidR="003E6638">
        <w:rPr>
          <w:lang w:val="en-US"/>
        </w:rPr>
        <w:fldChar w:fldCharType="end"/>
      </w:r>
      <w:r w:rsidR="003E6638">
        <w:rPr>
          <w:lang w:val="en-US"/>
        </w:rPr>
        <w:t xml:space="preserve"> </w:t>
      </w:r>
      <w:r>
        <w:rPr>
          <w:lang w:val="en-US"/>
        </w:rPr>
        <w:t xml:space="preserve">were applied to remove the spectral contribution of the mask and recover the spectral signature of the small width leaf. For six plants, both the standard procedure and the mask-correcting procedure were applied. The accuracy of the mask correction procedure is assessed by comparing standard procedure reflectance measurements and masked-corrected reflectance measurements. </w:t>
      </w:r>
    </w:p>
    <w:p w:rsidR="006278A2" w:rsidRPr="009F0B3B" w:rsidRDefault="009F0B3B" w:rsidP="006278A2">
      <w:pPr>
        <w:keepNext/>
        <w:rPr>
          <w:lang w:val="en-US"/>
        </w:rPr>
      </w:pPr>
      <w:r>
        <w:rPr>
          <w:noProof/>
          <w:lang w:val="nl-NL" w:eastAsia="nl-NL"/>
        </w:rPr>
        <w:lastRenderedPageBreak/>
        <w:drawing>
          <wp:inline distT="0" distB="0" distL="0" distR="0">
            <wp:extent cx="5274945" cy="5274945"/>
            <wp:effectExtent l="0" t="0" r="190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skedSpec.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945" cy="5274945"/>
                    </a:xfrm>
                    <a:prstGeom prst="rect">
                      <a:avLst/>
                    </a:prstGeom>
                  </pic:spPr>
                </pic:pic>
              </a:graphicData>
            </a:graphic>
          </wp:inline>
        </w:drawing>
      </w:r>
    </w:p>
    <w:p w:rsidR="006278A2" w:rsidRDefault="006278A2" w:rsidP="006278A2">
      <w:pPr>
        <w:pStyle w:val="Caption"/>
      </w:pPr>
      <w:r>
        <w:t>Figure S</w:t>
      </w:r>
      <w:r>
        <w:fldChar w:fldCharType="begin"/>
      </w:r>
      <w:r>
        <w:instrText xml:space="preserve"> SEQ Figure \* ARABIC </w:instrText>
      </w:r>
      <w:r>
        <w:fldChar w:fldCharType="separate"/>
      </w:r>
      <w:r w:rsidR="00F70F6E">
        <w:rPr>
          <w:noProof/>
        </w:rPr>
        <w:t>1</w:t>
      </w:r>
      <w:r>
        <w:fldChar w:fldCharType="end"/>
      </w:r>
      <w:r>
        <w:t xml:space="preserve"> Comparison of reflectance following standard procedure and after applying mask correction procedure.</w:t>
      </w:r>
    </w:p>
    <w:p w:rsidR="006278A2" w:rsidRPr="00081533" w:rsidRDefault="006278A2" w:rsidP="006278A2"/>
    <w:p w:rsidR="00287CF2" w:rsidRDefault="006278A2" w:rsidP="00F85694">
      <w:pPr>
        <w:pStyle w:val="Heading2"/>
        <w:rPr>
          <w:lang w:val="en-US"/>
        </w:rPr>
      </w:pPr>
      <w:r>
        <w:rPr>
          <w:lang w:val="en-US"/>
        </w:rPr>
        <w:t>2</w:t>
      </w:r>
      <w:r w:rsidR="00287CF2">
        <w:rPr>
          <w:lang w:val="en-US"/>
        </w:rPr>
        <w:t xml:space="preserve"> Correlation between leaf traits</w:t>
      </w:r>
    </w:p>
    <w:p w:rsidR="00287CF2" w:rsidRDefault="00287CF2" w:rsidP="00717A8A">
      <w:pPr>
        <w:rPr>
          <w:lang w:val="en-US"/>
        </w:rPr>
      </w:pPr>
    </w:p>
    <w:p w:rsidR="00287CF2" w:rsidRDefault="0023100A" w:rsidP="00717A8A">
      <w:pPr>
        <w:rPr>
          <w:lang w:val="en-US"/>
        </w:rPr>
      </w:pPr>
      <w:r>
        <w:rPr>
          <w:lang w:val="en-US"/>
        </w:rPr>
        <w:t xml:space="preserve">For 34 plant species, seven plant traits were measured that are supposedly indicative for the plants environment and survival strategy. </w:t>
      </w:r>
      <w:r w:rsidR="003C1EAE">
        <w:rPr>
          <w:lang w:val="en-US"/>
        </w:rPr>
        <w:t>Correlation among traits was generally low, as is indicated in figure 2. A principal component analysis (PCA) reveals two major axes of variation, where leaf structure (i.e. density and water content as expressed in SLA and LDMC) explains 40% of the total variation and the second axis with nutrient related trait explains an additional 32% (figure 3).</w:t>
      </w:r>
    </w:p>
    <w:p w:rsidR="003C1EAE" w:rsidRDefault="000A0925" w:rsidP="003C1EAE">
      <w:pPr>
        <w:keepNext/>
        <w:jc w:val="center"/>
      </w:pPr>
      <w:r>
        <w:rPr>
          <w:noProof/>
          <w:lang w:val="nl-NL" w:eastAsia="nl-NL"/>
        </w:rPr>
        <w:lastRenderedPageBreak/>
        <w:drawing>
          <wp:inline distT="0" distB="0" distL="0" distR="0">
            <wp:extent cx="5274945" cy="5274945"/>
            <wp:effectExtent l="0" t="0" r="190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Traits.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945" cy="5274945"/>
                    </a:xfrm>
                    <a:prstGeom prst="rect">
                      <a:avLst/>
                    </a:prstGeom>
                  </pic:spPr>
                </pic:pic>
              </a:graphicData>
            </a:graphic>
          </wp:inline>
        </w:drawing>
      </w:r>
    </w:p>
    <w:p w:rsidR="00F85694" w:rsidRDefault="003C1EAE" w:rsidP="00D63BA7">
      <w:pPr>
        <w:pStyle w:val="Caption"/>
        <w:rPr>
          <w:lang w:val="en-US"/>
        </w:rPr>
      </w:pPr>
      <w:r>
        <w:t xml:space="preserve">Figure </w:t>
      </w:r>
      <w:r w:rsidR="00A747AB">
        <w:t>S</w:t>
      </w:r>
      <w:r>
        <w:fldChar w:fldCharType="begin"/>
      </w:r>
      <w:r>
        <w:instrText xml:space="preserve"> SEQ Figure \* ARABIC </w:instrText>
      </w:r>
      <w:r>
        <w:fldChar w:fldCharType="separate"/>
      </w:r>
      <w:r w:rsidR="00F70F6E">
        <w:rPr>
          <w:noProof/>
        </w:rPr>
        <w:t>2</w:t>
      </w:r>
      <w:r>
        <w:fldChar w:fldCharType="end"/>
      </w:r>
      <w:r>
        <w:t xml:space="preserve"> </w:t>
      </w:r>
      <w:r w:rsidR="00D63BA7">
        <w:t>Scatter plots</w:t>
      </w:r>
      <w:r>
        <w:t xml:space="preserve"> </w:t>
      </w:r>
      <w:r w:rsidR="00D63BA7">
        <w:t>for</w:t>
      </w:r>
      <w:r>
        <w:t xml:space="preserve"> all trait pairs.</w:t>
      </w:r>
      <w:r w:rsidR="00A747AB">
        <w:t xml:space="preserve"> Trait values are log corrected, see figure 2 for units. </w:t>
      </w:r>
      <w:bookmarkStart w:id="0" w:name="_GoBack"/>
      <w:bookmarkEnd w:id="0"/>
    </w:p>
    <w:p w:rsidR="003C1EAE" w:rsidRDefault="004B2EF5" w:rsidP="003C1EAE">
      <w:pPr>
        <w:keepNext/>
      </w:pPr>
      <w:r>
        <w:rPr>
          <w:noProof/>
          <w:lang w:val="nl-NL" w:eastAsia="nl-NL"/>
        </w:rPr>
        <w:lastRenderedPageBreak/>
        <w:drawing>
          <wp:inline distT="0" distB="0" distL="0" distR="0" wp14:anchorId="012CBD16" wp14:editId="2C5EB19C">
            <wp:extent cx="5276850" cy="5276850"/>
            <wp:effectExtent l="0" t="0" r="0" b="0"/>
            <wp:docPr id="3" name="Picture 3" descr="TraitP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raitPC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6850" cy="5276850"/>
                    </a:xfrm>
                    <a:prstGeom prst="rect">
                      <a:avLst/>
                    </a:prstGeom>
                    <a:noFill/>
                    <a:ln>
                      <a:noFill/>
                    </a:ln>
                  </pic:spPr>
                </pic:pic>
              </a:graphicData>
            </a:graphic>
          </wp:inline>
        </w:drawing>
      </w:r>
    </w:p>
    <w:p w:rsidR="00F85694" w:rsidRDefault="003C1EAE" w:rsidP="003C1EAE">
      <w:pPr>
        <w:pStyle w:val="Caption"/>
        <w:rPr>
          <w:lang w:val="en-US"/>
        </w:rPr>
      </w:pPr>
      <w:r>
        <w:t xml:space="preserve">Figure </w:t>
      </w:r>
      <w:r w:rsidR="00A747AB">
        <w:t>S</w:t>
      </w:r>
      <w:r>
        <w:fldChar w:fldCharType="begin"/>
      </w:r>
      <w:r>
        <w:instrText xml:space="preserve"> SEQ Figure \* ARABIC </w:instrText>
      </w:r>
      <w:r>
        <w:fldChar w:fldCharType="separate"/>
      </w:r>
      <w:r w:rsidR="00F70F6E">
        <w:rPr>
          <w:noProof/>
        </w:rPr>
        <w:t>3</w:t>
      </w:r>
      <w:r>
        <w:fldChar w:fldCharType="end"/>
      </w:r>
      <w:r>
        <w:t xml:space="preserve"> </w:t>
      </w:r>
      <w:proofErr w:type="spellStart"/>
      <w:r>
        <w:t>Biplot</w:t>
      </w:r>
      <w:proofErr w:type="spellEnd"/>
      <w:r>
        <w:t xml:space="preserve"> of principal component analysis of the trait values.</w:t>
      </w:r>
    </w:p>
    <w:p w:rsidR="00F85694" w:rsidRPr="00081533" w:rsidRDefault="00081533" w:rsidP="006278A2">
      <w:r>
        <w:rPr>
          <w:lang w:val="en-US"/>
        </w:rPr>
        <w:br w:type="page"/>
      </w:r>
      <w:r w:rsidR="006278A2" w:rsidRPr="00081533">
        <w:lastRenderedPageBreak/>
        <w:t xml:space="preserve"> </w:t>
      </w:r>
    </w:p>
    <w:p w:rsidR="000B7041" w:rsidRPr="00AF191D" w:rsidRDefault="000B7041" w:rsidP="00F85694">
      <w:pPr>
        <w:pStyle w:val="Heading2"/>
        <w:rPr>
          <w:lang w:val="en-US"/>
        </w:rPr>
      </w:pPr>
      <w:r>
        <w:rPr>
          <w:lang w:val="en-US"/>
        </w:rPr>
        <w:t xml:space="preserve">3 LNC and </w:t>
      </w:r>
      <w:proofErr w:type="spellStart"/>
      <w:r>
        <w:rPr>
          <w:lang w:val="en-US"/>
        </w:rPr>
        <w:t>LNC</w:t>
      </w:r>
      <w:r>
        <w:rPr>
          <w:vertAlign w:val="subscript"/>
          <w:lang w:val="en-US"/>
        </w:rPr>
        <w:t>area</w:t>
      </w:r>
      <w:proofErr w:type="spellEnd"/>
      <w:r>
        <w:rPr>
          <w:lang w:val="en-US"/>
        </w:rPr>
        <w:t xml:space="preserve"> predictions </w:t>
      </w:r>
      <w:r w:rsidRPr="00AF191D">
        <w:rPr>
          <w:lang w:val="en-US"/>
        </w:rPr>
        <w:t>stratified to canopy position</w:t>
      </w:r>
    </w:p>
    <w:p w:rsidR="009D4B1E" w:rsidRPr="00AF191D" w:rsidRDefault="000B7041" w:rsidP="000B7041">
      <w:pPr>
        <w:rPr>
          <w:lang w:val="en-US"/>
        </w:rPr>
      </w:pPr>
      <w:r w:rsidRPr="00AF191D">
        <w:rPr>
          <w:lang w:val="en-US"/>
        </w:rPr>
        <w:t xml:space="preserve">Vertical position in the herbaceous canopy regulates light availability of plant leaves and in turn influences the stoichiometry of nutrients over the various leaf constituents. Shaded plant respond to light limitation for example, by increasing specific leaf area and spending relatively much leaf N in additional light harvesting compounds. </w:t>
      </w:r>
      <w:r w:rsidR="009D4B1E" w:rsidRPr="00AF191D">
        <w:rPr>
          <w:lang w:val="en-US"/>
        </w:rPr>
        <w:t xml:space="preserve">Variation in leaf illumination thus drives difference in proportional allocation of leaf N to leaf constituents. </w:t>
      </w:r>
    </w:p>
    <w:p w:rsidR="009D4B1E" w:rsidRDefault="009D4B1E" w:rsidP="000B7041">
      <w:pPr>
        <w:rPr>
          <w:lang w:val="en-US"/>
        </w:rPr>
      </w:pPr>
      <w:r w:rsidRPr="00AF191D">
        <w:rPr>
          <w:lang w:val="en-US"/>
        </w:rPr>
        <w:t>We tested this hypothesis by stratifying t</w:t>
      </w:r>
      <w:r w:rsidR="00AF191D">
        <w:rPr>
          <w:lang w:val="en-US"/>
        </w:rPr>
        <w:t xml:space="preserve">he dataset into upper and understory </w:t>
      </w:r>
      <w:r w:rsidRPr="00AF191D">
        <w:rPr>
          <w:lang w:val="en-US"/>
        </w:rPr>
        <w:t>species. Assignment was</w:t>
      </w:r>
      <w:r>
        <w:rPr>
          <w:lang w:val="en-US"/>
        </w:rPr>
        <w:t xml:space="preserve"> based on the relative position of the sampled leaves in the canopy; plants clearly surpassing their direct </w:t>
      </w:r>
      <w:proofErr w:type="spellStart"/>
      <w:r>
        <w:rPr>
          <w:lang w:val="en-US"/>
        </w:rPr>
        <w:t>neighbours</w:t>
      </w:r>
      <w:proofErr w:type="spellEnd"/>
      <w:r>
        <w:rPr>
          <w:lang w:val="en-US"/>
        </w:rPr>
        <w:t xml:space="preserve"> were labeled </w:t>
      </w:r>
      <w:proofErr w:type="spellStart"/>
      <w:r w:rsidR="00352061">
        <w:rPr>
          <w:lang w:val="en-US"/>
        </w:rPr>
        <w:t>upper</w:t>
      </w:r>
      <w:r w:rsidR="00AF191D">
        <w:rPr>
          <w:lang w:val="en-US"/>
        </w:rPr>
        <w:t>story</w:t>
      </w:r>
      <w:proofErr w:type="spellEnd"/>
      <w:r w:rsidR="00AF191D">
        <w:rPr>
          <w:lang w:val="en-US"/>
        </w:rPr>
        <w:t xml:space="preserve"> (n= 20, 12 and 11 for reflectance, transmittance and absorbance respectively)</w:t>
      </w:r>
      <w:r>
        <w:rPr>
          <w:lang w:val="en-US"/>
        </w:rPr>
        <w:t xml:space="preserve">. In contrast, plant with most leaves (but not necessarily stems and flowers) </w:t>
      </w:r>
      <w:r w:rsidR="00352061">
        <w:rPr>
          <w:lang w:val="en-US"/>
        </w:rPr>
        <w:t xml:space="preserve">located </w:t>
      </w:r>
      <w:r>
        <w:rPr>
          <w:lang w:val="en-US"/>
        </w:rPr>
        <w:t xml:space="preserve">close to ground level and below foliage of </w:t>
      </w:r>
      <w:proofErr w:type="spellStart"/>
      <w:r>
        <w:rPr>
          <w:lang w:val="en-US"/>
        </w:rPr>
        <w:t>neighbouring</w:t>
      </w:r>
      <w:proofErr w:type="spellEnd"/>
      <w:r>
        <w:rPr>
          <w:lang w:val="en-US"/>
        </w:rPr>
        <w:t xml:space="preserve"> plants were labeled </w:t>
      </w:r>
      <w:r w:rsidR="00AF191D">
        <w:rPr>
          <w:lang w:val="en-US"/>
        </w:rPr>
        <w:t xml:space="preserve">understory (n= 14, 17 and 17 for reflectance, transmittance and absorbance respectively). </w:t>
      </w:r>
    </w:p>
    <w:p w:rsidR="003727C0" w:rsidRDefault="009D4B1E" w:rsidP="000B7041">
      <w:pPr>
        <w:rPr>
          <w:lang w:val="en-US"/>
        </w:rPr>
      </w:pPr>
      <w:r>
        <w:rPr>
          <w:lang w:val="en-US"/>
        </w:rPr>
        <w:t xml:space="preserve">We re-ran the PLSR modeling for LNC and </w:t>
      </w:r>
      <w:proofErr w:type="spellStart"/>
      <w:r>
        <w:rPr>
          <w:lang w:val="en-US"/>
        </w:rPr>
        <w:t>LNC</w:t>
      </w:r>
      <w:r>
        <w:rPr>
          <w:vertAlign w:val="subscript"/>
          <w:lang w:val="en-US"/>
        </w:rPr>
        <w:t>area</w:t>
      </w:r>
      <w:proofErr w:type="spellEnd"/>
      <w:r>
        <w:rPr>
          <w:lang w:val="en-US"/>
        </w:rPr>
        <w:t xml:space="preserve"> on both subsets (table</w:t>
      </w:r>
      <w:r w:rsidR="00030C21">
        <w:rPr>
          <w:lang w:val="en-US"/>
        </w:rPr>
        <w:t>s</w:t>
      </w:r>
      <w:r>
        <w:rPr>
          <w:lang w:val="en-US"/>
        </w:rPr>
        <w:t xml:space="preserve"> </w:t>
      </w:r>
      <w:r w:rsidR="00697A41">
        <w:rPr>
          <w:lang w:val="en-US"/>
        </w:rPr>
        <w:t>2 and 3</w:t>
      </w:r>
      <w:r>
        <w:rPr>
          <w:lang w:val="en-US"/>
        </w:rPr>
        <w:t>)</w:t>
      </w:r>
      <w:r w:rsidR="00697A41">
        <w:rPr>
          <w:lang w:val="en-US"/>
        </w:rPr>
        <w:t>. The original model results are included for comparison purposes (table 4)</w:t>
      </w:r>
      <w:r w:rsidR="00030C21">
        <w:rPr>
          <w:lang w:val="en-US"/>
        </w:rPr>
        <w:t>. For the understory plants, model performance exceeded th</w:t>
      </w:r>
      <w:r w:rsidR="00A34895">
        <w:rPr>
          <w:lang w:val="en-US"/>
        </w:rPr>
        <w:t>e original models. For prediction of LNC for under</w:t>
      </w:r>
      <w:r w:rsidR="00AF191D">
        <w:rPr>
          <w:lang w:val="en-US"/>
        </w:rPr>
        <w:t xml:space="preserve">story </w:t>
      </w:r>
      <w:r w:rsidR="00A34895">
        <w:rPr>
          <w:lang w:val="en-US"/>
        </w:rPr>
        <w:t xml:space="preserve">species the combined dataset was slightly better. The number of latent variables was </w:t>
      </w:r>
      <w:r w:rsidR="003727C0">
        <w:rPr>
          <w:lang w:val="en-US"/>
        </w:rPr>
        <w:t xml:space="preserve">high </w:t>
      </w:r>
      <w:r w:rsidR="00A34895">
        <w:rPr>
          <w:lang w:val="en-US"/>
        </w:rPr>
        <w:t xml:space="preserve">for </w:t>
      </w:r>
      <w:proofErr w:type="spellStart"/>
      <w:r w:rsidR="003727C0">
        <w:rPr>
          <w:lang w:val="en-US"/>
        </w:rPr>
        <w:t>LNC</w:t>
      </w:r>
      <w:r w:rsidR="003727C0">
        <w:rPr>
          <w:vertAlign w:val="subscript"/>
          <w:lang w:val="en-US"/>
        </w:rPr>
        <w:t>area</w:t>
      </w:r>
      <w:proofErr w:type="spellEnd"/>
      <w:r w:rsidR="003727C0">
        <w:rPr>
          <w:lang w:val="en-US"/>
        </w:rPr>
        <w:t xml:space="preserve"> ~ reflectance (7 latent variables) and </w:t>
      </w:r>
      <w:proofErr w:type="spellStart"/>
      <w:r w:rsidR="003727C0">
        <w:rPr>
          <w:lang w:val="en-US"/>
        </w:rPr>
        <w:t>LNC</w:t>
      </w:r>
      <w:r w:rsidR="003727C0">
        <w:rPr>
          <w:vertAlign w:val="subscript"/>
          <w:lang w:val="en-US"/>
        </w:rPr>
        <w:t>area</w:t>
      </w:r>
      <w:proofErr w:type="spellEnd"/>
      <w:r w:rsidR="003727C0">
        <w:rPr>
          <w:lang w:val="en-US"/>
        </w:rPr>
        <w:t xml:space="preserve"> ~ transmittance (4 latent variables). This suggests </w:t>
      </w:r>
      <w:r w:rsidR="00A34895">
        <w:rPr>
          <w:lang w:val="en-US"/>
        </w:rPr>
        <w:t>high dimensionality information c</w:t>
      </w:r>
      <w:r w:rsidR="003727C0">
        <w:rPr>
          <w:lang w:val="en-US"/>
        </w:rPr>
        <w:t xml:space="preserve">ontent in the spectral data. While using many latent variables results overoptimistic calibration accuracies, </w:t>
      </w:r>
      <w:r w:rsidR="00352061">
        <w:rPr>
          <w:lang w:val="en-US"/>
        </w:rPr>
        <w:t xml:space="preserve">the high adjoining validation accuracy confirms a true high correlation. </w:t>
      </w:r>
    </w:p>
    <w:p w:rsidR="00030C21" w:rsidRDefault="00030C21" w:rsidP="000B7041">
      <w:pPr>
        <w:rPr>
          <w:lang w:val="en-US"/>
        </w:rPr>
      </w:pPr>
    </w:p>
    <w:p w:rsidR="00030C21" w:rsidRDefault="00030C21" w:rsidP="000B7041">
      <w:pPr>
        <w:rPr>
          <w:lang w:val="en-US"/>
        </w:rPr>
        <w:sectPr w:rsidR="00030C21" w:rsidSect="00717A8A">
          <w:pgSz w:w="11907" w:h="16839"/>
          <w:pgMar w:top="1440" w:right="1800" w:bottom="1440" w:left="1800" w:header="720" w:footer="720" w:gutter="0"/>
          <w:cols w:space="720"/>
          <w:docGrid w:linePitch="360"/>
        </w:sectPr>
      </w:pPr>
    </w:p>
    <w:p w:rsidR="009D4B1E" w:rsidRDefault="009D4B1E" w:rsidP="000B7041">
      <w:pPr>
        <w:rPr>
          <w:lang w:val="en-US"/>
        </w:rPr>
      </w:pPr>
    </w:p>
    <w:p w:rsidR="00030C21" w:rsidRDefault="00030C21" w:rsidP="000B7041">
      <w:pPr>
        <w:rPr>
          <w:lang w:val="en-US"/>
        </w:rPr>
      </w:pPr>
    </w:p>
    <w:p w:rsidR="00697A41" w:rsidRDefault="00697A41" w:rsidP="00697A41">
      <w:pPr>
        <w:pStyle w:val="Caption"/>
        <w:keepNext/>
      </w:pPr>
      <w:r>
        <w:t xml:space="preserve">Table </w:t>
      </w:r>
      <w:r w:rsidR="00A747AB">
        <w:t>S</w:t>
      </w:r>
      <w:r>
        <w:fldChar w:fldCharType="begin"/>
      </w:r>
      <w:r>
        <w:instrText xml:space="preserve"> SEQ Table \* ARABIC </w:instrText>
      </w:r>
      <w:r>
        <w:fldChar w:fldCharType="separate"/>
      </w:r>
      <w:r w:rsidR="00F70F6E">
        <w:rPr>
          <w:noProof/>
        </w:rPr>
        <w:t>1</w:t>
      </w:r>
      <w:r>
        <w:fldChar w:fldCharType="end"/>
      </w:r>
      <w:r>
        <w:t xml:space="preserve"> PLSR modelling results for upper canopy species</w:t>
      </w:r>
    </w:p>
    <w:p w:rsidR="00697A41" w:rsidRPr="0055406E" w:rsidRDefault="003E6638" w:rsidP="000B7041">
      <w:r>
        <w:object w:dxaOrig="10425" w:dyaOrig="16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1.25pt;height:80.25pt" o:ole="">
            <v:imagedata r:id="rId10" o:title=""/>
          </v:shape>
          <o:OLEObject Type="Embed" ProgID="Excel.Sheet.12" ShapeID="_x0000_i1025" DrawAspect="Content" ObjectID="_1443012153" r:id="rId11"/>
        </w:object>
      </w:r>
    </w:p>
    <w:p w:rsidR="00697A41" w:rsidRPr="00697A41" w:rsidRDefault="00697A41" w:rsidP="00697A41">
      <w:pPr>
        <w:rPr>
          <w:lang w:val="en-US"/>
        </w:rPr>
      </w:pPr>
    </w:p>
    <w:p w:rsidR="00697A41" w:rsidRDefault="00697A41" w:rsidP="00697A41">
      <w:pPr>
        <w:rPr>
          <w:lang w:val="en-US"/>
        </w:rPr>
      </w:pPr>
    </w:p>
    <w:p w:rsidR="00697A41" w:rsidRDefault="00697A41" w:rsidP="00697A41">
      <w:pPr>
        <w:pStyle w:val="Caption"/>
        <w:keepNext/>
      </w:pPr>
      <w:r>
        <w:t xml:space="preserve">Table </w:t>
      </w:r>
      <w:r w:rsidR="00A747AB">
        <w:t>S</w:t>
      </w:r>
      <w:r>
        <w:fldChar w:fldCharType="begin"/>
      </w:r>
      <w:r>
        <w:instrText xml:space="preserve"> SEQ Table \* ARABIC </w:instrText>
      </w:r>
      <w:r>
        <w:fldChar w:fldCharType="separate"/>
      </w:r>
      <w:r w:rsidR="00F70F6E">
        <w:rPr>
          <w:noProof/>
        </w:rPr>
        <w:t>2</w:t>
      </w:r>
      <w:r>
        <w:fldChar w:fldCharType="end"/>
      </w:r>
      <w:r>
        <w:t xml:space="preserve"> PLSR modelling results for under canopy species</w:t>
      </w:r>
    </w:p>
    <w:p w:rsidR="00697A41" w:rsidRDefault="003E6638" w:rsidP="00697A41">
      <w:pPr>
        <w:rPr>
          <w:lang w:val="en-US"/>
        </w:rPr>
      </w:pPr>
      <w:r>
        <w:rPr>
          <w:lang w:val="en-US"/>
        </w:rPr>
        <w:object w:dxaOrig="10425" w:dyaOrig="1602">
          <v:shape id="_x0000_i1026" type="#_x0000_t75" style="width:521.25pt;height:80.25pt" o:ole="">
            <v:imagedata r:id="rId12" o:title=""/>
          </v:shape>
          <o:OLEObject Type="Embed" ProgID="Excel.Sheet.12" ShapeID="_x0000_i1026" DrawAspect="Content" ObjectID="_1443012154" r:id="rId13"/>
        </w:object>
      </w:r>
    </w:p>
    <w:p w:rsidR="00697A41" w:rsidRDefault="00697A41" w:rsidP="00697A41">
      <w:pPr>
        <w:rPr>
          <w:lang w:val="en-US"/>
        </w:rPr>
      </w:pPr>
    </w:p>
    <w:p w:rsidR="00030C21" w:rsidRDefault="00030C21" w:rsidP="00697A41">
      <w:pPr>
        <w:rPr>
          <w:lang w:val="en-US"/>
        </w:rPr>
      </w:pPr>
    </w:p>
    <w:p w:rsidR="00697A41" w:rsidRDefault="00697A41" w:rsidP="003E6638">
      <w:pPr>
        <w:pStyle w:val="Caption"/>
        <w:keepNext/>
      </w:pPr>
      <w:r>
        <w:t xml:space="preserve">Table </w:t>
      </w:r>
      <w:r w:rsidR="00A747AB">
        <w:t>S</w:t>
      </w:r>
      <w:r>
        <w:fldChar w:fldCharType="begin"/>
      </w:r>
      <w:r>
        <w:instrText xml:space="preserve"> SEQ Table \* ARABIC </w:instrText>
      </w:r>
      <w:r>
        <w:fldChar w:fldCharType="separate"/>
      </w:r>
      <w:r w:rsidR="00F70F6E">
        <w:rPr>
          <w:noProof/>
        </w:rPr>
        <w:t>3</w:t>
      </w:r>
      <w:r>
        <w:fldChar w:fldCharType="end"/>
      </w:r>
      <w:r>
        <w:t xml:space="preserve"> PLSR modelling results for upper an</w:t>
      </w:r>
      <w:r w:rsidR="003E6638">
        <w:t>d under canopy species combined</w:t>
      </w:r>
    </w:p>
    <w:p w:rsidR="003E6638" w:rsidRDefault="003E6638" w:rsidP="003E6638"/>
    <w:p w:rsidR="003E6638" w:rsidRPr="003E6638" w:rsidRDefault="003E6638" w:rsidP="003E6638">
      <w:pPr>
        <w:sectPr w:rsidR="003E6638" w:rsidRPr="003E6638" w:rsidSect="00030C21">
          <w:pgSz w:w="16839" w:h="11907" w:orient="landscape"/>
          <w:pgMar w:top="1800" w:right="1440" w:bottom="1800" w:left="1440" w:header="720" w:footer="720" w:gutter="0"/>
          <w:cols w:space="720"/>
          <w:docGrid w:linePitch="360"/>
        </w:sectPr>
      </w:pPr>
      <w:r>
        <w:object w:dxaOrig="10425" w:dyaOrig="1602">
          <v:shape id="_x0000_i1027" type="#_x0000_t75" style="width:521.25pt;height:80.25pt" o:ole="">
            <v:imagedata r:id="rId14" o:title=""/>
          </v:shape>
          <o:OLEObject Type="Embed" ProgID="Excel.Sheet.12" ShapeID="_x0000_i1027" DrawAspect="Content" ObjectID="_1443012155" r:id="rId15"/>
        </w:object>
      </w:r>
    </w:p>
    <w:p w:rsidR="00F85694" w:rsidRDefault="00E94A4D" w:rsidP="00E94A4D">
      <w:pPr>
        <w:pStyle w:val="Heading2"/>
        <w:rPr>
          <w:lang w:val="en-US"/>
        </w:rPr>
      </w:pPr>
      <w:r>
        <w:rPr>
          <w:lang w:val="en-US"/>
        </w:rPr>
        <w:lastRenderedPageBreak/>
        <w:t>References</w:t>
      </w:r>
    </w:p>
    <w:p w:rsidR="003E6638" w:rsidRPr="003E6638" w:rsidRDefault="00F85694" w:rsidP="003E6638">
      <w:pPr>
        <w:ind w:left="720" w:hanging="720"/>
        <w:rPr>
          <w:rFonts w:ascii="Book Antiqua" w:hAnsi="Book Antiqua"/>
          <w:noProof/>
          <w:sz w:val="20"/>
          <w:lang w:val="en-US"/>
        </w:rPr>
      </w:pPr>
      <w:r>
        <w:rPr>
          <w:lang w:val="en-US"/>
        </w:rPr>
        <w:fldChar w:fldCharType="begin"/>
      </w:r>
      <w:r>
        <w:rPr>
          <w:lang w:val="en-US"/>
        </w:rPr>
        <w:instrText xml:space="preserve"> ADDIN EN.REFLIST </w:instrText>
      </w:r>
      <w:r>
        <w:rPr>
          <w:lang w:val="en-US"/>
        </w:rPr>
        <w:fldChar w:fldCharType="separate"/>
      </w:r>
      <w:bookmarkStart w:id="1" w:name="_ENREF_1"/>
      <w:r w:rsidR="003E6638" w:rsidRPr="003E6638">
        <w:rPr>
          <w:rFonts w:ascii="Book Antiqua" w:hAnsi="Book Antiqua"/>
          <w:noProof/>
          <w:sz w:val="20"/>
          <w:lang w:val="en-US"/>
        </w:rPr>
        <w:t xml:space="preserve">NOBLE, S. D. &amp; CROWE, T. G. 2007. Sample holder and methodology for measuring the reflectance and transmittance of narrow-leaf samples. </w:t>
      </w:r>
      <w:r w:rsidR="003E6638" w:rsidRPr="003E6638">
        <w:rPr>
          <w:rFonts w:ascii="Book Antiqua" w:hAnsi="Book Antiqua"/>
          <w:i/>
          <w:noProof/>
          <w:sz w:val="20"/>
          <w:lang w:val="en-US"/>
        </w:rPr>
        <w:t>Applied Optics,</w:t>
      </w:r>
      <w:r w:rsidR="003E6638" w:rsidRPr="003E6638">
        <w:rPr>
          <w:rFonts w:ascii="Book Antiqua" w:hAnsi="Book Antiqua"/>
          <w:noProof/>
          <w:sz w:val="20"/>
          <w:lang w:val="en-US"/>
        </w:rPr>
        <w:t xml:space="preserve"> 46</w:t>
      </w:r>
      <w:r w:rsidR="003E6638" w:rsidRPr="003E6638">
        <w:rPr>
          <w:rFonts w:ascii="Book Antiqua" w:hAnsi="Book Antiqua"/>
          <w:b/>
          <w:noProof/>
          <w:sz w:val="20"/>
          <w:lang w:val="en-US"/>
        </w:rPr>
        <w:t>,</w:t>
      </w:r>
      <w:r w:rsidR="003E6638" w:rsidRPr="003E6638">
        <w:rPr>
          <w:rFonts w:ascii="Book Antiqua" w:hAnsi="Book Antiqua"/>
          <w:noProof/>
          <w:sz w:val="20"/>
          <w:lang w:val="en-US"/>
        </w:rPr>
        <w:t xml:space="preserve"> 4968-4976.</w:t>
      </w:r>
      <w:bookmarkEnd w:id="1"/>
    </w:p>
    <w:p w:rsidR="003E6638" w:rsidRDefault="003E6638" w:rsidP="003E6638">
      <w:pPr>
        <w:rPr>
          <w:rFonts w:ascii="Book Antiqua" w:hAnsi="Book Antiqua"/>
          <w:noProof/>
          <w:sz w:val="20"/>
          <w:lang w:val="en-US"/>
        </w:rPr>
      </w:pPr>
    </w:p>
    <w:p w:rsidR="00287CF2" w:rsidRPr="00287CF2" w:rsidRDefault="00F85694" w:rsidP="00717A8A">
      <w:pPr>
        <w:rPr>
          <w:lang w:val="en-US"/>
        </w:rPr>
      </w:pPr>
      <w:r>
        <w:rPr>
          <w:lang w:val="en-US"/>
        </w:rPr>
        <w:fldChar w:fldCharType="end"/>
      </w:r>
    </w:p>
    <w:sectPr w:rsidR="00287CF2" w:rsidRPr="00287CF2" w:rsidSect="00030C21">
      <w:pgSz w:w="11907" w:h="16839"/>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A16DD7"/>
    <w:multiLevelType w:val="hybridMultilevel"/>
    <w:tmpl w:val="4FA27FA0"/>
    <w:lvl w:ilvl="0" w:tplc="08090015">
      <w:start w:val="1"/>
      <w:numFmt w:val="upperLetter"/>
      <w:lvlText w:val="%1."/>
      <w:lvlJc w:val="left"/>
      <w:pPr>
        <w:tabs>
          <w:tab w:val="num" w:pos="720"/>
        </w:tabs>
        <w:ind w:left="720" w:hanging="360"/>
      </w:p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
    <w:nsid w:val="70222611"/>
    <w:multiLevelType w:val="hybridMultilevel"/>
    <w:tmpl w:val="01C070F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Book Antiqu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e2zaxwqepwszea0dbx0apuaex2r2f5tfvd&quot;&gt;Pub2&lt;record-ids&gt;&lt;item&gt;22&lt;/item&gt;&lt;/record-ids&gt;&lt;/item&gt;&lt;/Libraries&gt;"/>
  </w:docVars>
  <w:rsids>
    <w:rsidRoot w:val="00287CF2"/>
    <w:rsid w:val="00001654"/>
    <w:rsid w:val="00006017"/>
    <w:rsid w:val="00006562"/>
    <w:rsid w:val="00006AF7"/>
    <w:rsid w:val="0001720E"/>
    <w:rsid w:val="00017697"/>
    <w:rsid w:val="000223C1"/>
    <w:rsid w:val="00024EE8"/>
    <w:rsid w:val="00027850"/>
    <w:rsid w:val="00027CDF"/>
    <w:rsid w:val="00030C21"/>
    <w:rsid w:val="000325A2"/>
    <w:rsid w:val="0003665C"/>
    <w:rsid w:val="000402DF"/>
    <w:rsid w:val="00051743"/>
    <w:rsid w:val="00052AA3"/>
    <w:rsid w:val="00060277"/>
    <w:rsid w:val="000603FA"/>
    <w:rsid w:val="00064E69"/>
    <w:rsid w:val="000727FF"/>
    <w:rsid w:val="00074801"/>
    <w:rsid w:val="00074DD3"/>
    <w:rsid w:val="000779E9"/>
    <w:rsid w:val="00081533"/>
    <w:rsid w:val="00083E79"/>
    <w:rsid w:val="00084B61"/>
    <w:rsid w:val="00092BFE"/>
    <w:rsid w:val="00097EB4"/>
    <w:rsid w:val="000A0925"/>
    <w:rsid w:val="000A33FA"/>
    <w:rsid w:val="000A5D8A"/>
    <w:rsid w:val="000B01AF"/>
    <w:rsid w:val="000B10B2"/>
    <w:rsid w:val="000B367F"/>
    <w:rsid w:val="000B547F"/>
    <w:rsid w:val="000B6C6E"/>
    <w:rsid w:val="000B7041"/>
    <w:rsid w:val="000B7D1B"/>
    <w:rsid w:val="000C1352"/>
    <w:rsid w:val="000C1A8C"/>
    <w:rsid w:val="000C3CCD"/>
    <w:rsid w:val="000C608F"/>
    <w:rsid w:val="000C6D14"/>
    <w:rsid w:val="000C7FB8"/>
    <w:rsid w:val="000D293E"/>
    <w:rsid w:val="000D659A"/>
    <w:rsid w:val="000E0346"/>
    <w:rsid w:val="000E10A0"/>
    <w:rsid w:val="000E1CDF"/>
    <w:rsid w:val="000E4825"/>
    <w:rsid w:val="000F75F7"/>
    <w:rsid w:val="00102A4D"/>
    <w:rsid w:val="001036AB"/>
    <w:rsid w:val="0010597C"/>
    <w:rsid w:val="001124DD"/>
    <w:rsid w:val="001153C4"/>
    <w:rsid w:val="0011744D"/>
    <w:rsid w:val="00125CFF"/>
    <w:rsid w:val="00125D9E"/>
    <w:rsid w:val="001303FF"/>
    <w:rsid w:val="0013121F"/>
    <w:rsid w:val="00132AF6"/>
    <w:rsid w:val="00140362"/>
    <w:rsid w:val="0014108B"/>
    <w:rsid w:val="00142260"/>
    <w:rsid w:val="0014354B"/>
    <w:rsid w:val="00150163"/>
    <w:rsid w:val="0015261E"/>
    <w:rsid w:val="00156EAE"/>
    <w:rsid w:val="0015744A"/>
    <w:rsid w:val="00157CF3"/>
    <w:rsid w:val="00161200"/>
    <w:rsid w:val="0016193F"/>
    <w:rsid w:val="00165B61"/>
    <w:rsid w:val="00170A24"/>
    <w:rsid w:val="00171D8B"/>
    <w:rsid w:val="00177453"/>
    <w:rsid w:val="0019378F"/>
    <w:rsid w:val="00196875"/>
    <w:rsid w:val="001A0B21"/>
    <w:rsid w:val="001A1D62"/>
    <w:rsid w:val="001A3C66"/>
    <w:rsid w:val="001A76EC"/>
    <w:rsid w:val="001B1C15"/>
    <w:rsid w:val="001B318F"/>
    <w:rsid w:val="001B3772"/>
    <w:rsid w:val="001B565A"/>
    <w:rsid w:val="001B7C1A"/>
    <w:rsid w:val="001C007B"/>
    <w:rsid w:val="001C0486"/>
    <w:rsid w:val="001C3466"/>
    <w:rsid w:val="001C403D"/>
    <w:rsid w:val="001C4744"/>
    <w:rsid w:val="001C474F"/>
    <w:rsid w:val="001C4971"/>
    <w:rsid w:val="001C7ECE"/>
    <w:rsid w:val="001D0BBC"/>
    <w:rsid w:val="001D27F2"/>
    <w:rsid w:val="001D4C2A"/>
    <w:rsid w:val="001D67E2"/>
    <w:rsid w:val="001E21D6"/>
    <w:rsid w:val="001E3678"/>
    <w:rsid w:val="001E6937"/>
    <w:rsid w:val="002139A6"/>
    <w:rsid w:val="00220DB7"/>
    <w:rsid w:val="0023100A"/>
    <w:rsid w:val="002341E7"/>
    <w:rsid w:val="002365A9"/>
    <w:rsid w:val="0024080F"/>
    <w:rsid w:val="00240F1C"/>
    <w:rsid w:val="00241B40"/>
    <w:rsid w:val="0024271D"/>
    <w:rsid w:val="00243F91"/>
    <w:rsid w:val="00244C1D"/>
    <w:rsid w:val="002462D7"/>
    <w:rsid w:val="00252978"/>
    <w:rsid w:val="00263ECC"/>
    <w:rsid w:val="0026524D"/>
    <w:rsid w:val="002658FD"/>
    <w:rsid w:val="002744D7"/>
    <w:rsid w:val="00281C78"/>
    <w:rsid w:val="00282D68"/>
    <w:rsid w:val="0028350D"/>
    <w:rsid w:val="00283605"/>
    <w:rsid w:val="0028795A"/>
    <w:rsid w:val="00287AC2"/>
    <w:rsid w:val="00287CF2"/>
    <w:rsid w:val="00292235"/>
    <w:rsid w:val="002955E0"/>
    <w:rsid w:val="002A3835"/>
    <w:rsid w:val="002A5392"/>
    <w:rsid w:val="002A5970"/>
    <w:rsid w:val="002B2944"/>
    <w:rsid w:val="002B50FB"/>
    <w:rsid w:val="002B6526"/>
    <w:rsid w:val="002C0D18"/>
    <w:rsid w:val="002C31D1"/>
    <w:rsid w:val="002C3585"/>
    <w:rsid w:val="002C39F0"/>
    <w:rsid w:val="002C4C57"/>
    <w:rsid w:val="002D0645"/>
    <w:rsid w:val="002D1DFF"/>
    <w:rsid w:val="002D25B7"/>
    <w:rsid w:val="002E1C25"/>
    <w:rsid w:val="002F069E"/>
    <w:rsid w:val="00305E16"/>
    <w:rsid w:val="00307A39"/>
    <w:rsid w:val="003127B2"/>
    <w:rsid w:val="0031387A"/>
    <w:rsid w:val="00315309"/>
    <w:rsid w:val="00317CC2"/>
    <w:rsid w:val="00327643"/>
    <w:rsid w:val="00330C05"/>
    <w:rsid w:val="00332131"/>
    <w:rsid w:val="0034167B"/>
    <w:rsid w:val="00341EF0"/>
    <w:rsid w:val="003429BE"/>
    <w:rsid w:val="00345E41"/>
    <w:rsid w:val="00346EF1"/>
    <w:rsid w:val="00352061"/>
    <w:rsid w:val="00354105"/>
    <w:rsid w:val="00356C36"/>
    <w:rsid w:val="003617F7"/>
    <w:rsid w:val="003618CA"/>
    <w:rsid w:val="00362982"/>
    <w:rsid w:val="00362F99"/>
    <w:rsid w:val="00366289"/>
    <w:rsid w:val="00367699"/>
    <w:rsid w:val="003727C0"/>
    <w:rsid w:val="003807C4"/>
    <w:rsid w:val="00381D5D"/>
    <w:rsid w:val="0038324B"/>
    <w:rsid w:val="00383762"/>
    <w:rsid w:val="00383FF1"/>
    <w:rsid w:val="00385BE1"/>
    <w:rsid w:val="00385F55"/>
    <w:rsid w:val="00387A90"/>
    <w:rsid w:val="00393D41"/>
    <w:rsid w:val="00394421"/>
    <w:rsid w:val="0039459A"/>
    <w:rsid w:val="00397164"/>
    <w:rsid w:val="003A0031"/>
    <w:rsid w:val="003A05A8"/>
    <w:rsid w:val="003A0E7F"/>
    <w:rsid w:val="003A22CF"/>
    <w:rsid w:val="003A256C"/>
    <w:rsid w:val="003A5FDD"/>
    <w:rsid w:val="003B4331"/>
    <w:rsid w:val="003B56B5"/>
    <w:rsid w:val="003B5DDB"/>
    <w:rsid w:val="003C1D87"/>
    <w:rsid w:val="003C1EAE"/>
    <w:rsid w:val="003C6200"/>
    <w:rsid w:val="003D264C"/>
    <w:rsid w:val="003D3B75"/>
    <w:rsid w:val="003E2DF5"/>
    <w:rsid w:val="003E6087"/>
    <w:rsid w:val="003E6260"/>
    <w:rsid w:val="003E6638"/>
    <w:rsid w:val="003F0E8A"/>
    <w:rsid w:val="003F598D"/>
    <w:rsid w:val="003F6BD8"/>
    <w:rsid w:val="00405E74"/>
    <w:rsid w:val="004062F3"/>
    <w:rsid w:val="00410607"/>
    <w:rsid w:val="00410D49"/>
    <w:rsid w:val="00410F18"/>
    <w:rsid w:val="00411811"/>
    <w:rsid w:val="00411A23"/>
    <w:rsid w:val="00412FFE"/>
    <w:rsid w:val="00421358"/>
    <w:rsid w:val="0042200C"/>
    <w:rsid w:val="0042576E"/>
    <w:rsid w:val="00426E2C"/>
    <w:rsid w:val="0043053D"/>
    <w:rsid w:val="00431DA8"/>
    <w:rsid w:val="00445B08"/>
    <w:rsid w:val="00455EC0"/>
    <w:rsid w:val="0045620A"/>
    <w:rsid w:val="00456F43"/>
    <w:rsid w:val="004618B0"/>
    <w:rsid w:val="00463D78"/>
    <w:rsid w:val="00463DCF"/>
    <w:rsid w:val="004657EA"/>
    <w:rsid w:val="004722E3"/>
    <w:rsid w:val="00480F22"/>
    <w:rsid w:val="00486E23"/>
    <w:rsid w:val="004871E5"/>
    <w:rsid w:val="0049138E"/>
    <w:rsid w:val="00492D54"/>
    <w:rsid w:val="00493499"/>
    <w:rsid w:val="00493ED1"/>
    <w:rsid w:val="0049684C"/>
    <w:rsid w:val="004A1317"/>
    <w:rsid w:val="004A1697"/>
    <w:rsid w:val="004A3DF8"/>
    <w:rsid w:val="004A41D0"/>
    <w:rsid w:val="004A5770"/>
    <w:rsid w:val="004B1C5C"/>
    <w:rsid w:val="004B2EF5"/>
    <w:rsid w:val="004B4750"/>
    <w:rsid w:val="004C1293"/>
    <w:rsid w:val="004D2932"/>
    <w:rsid w:val="004D4AB0"/>
    <w:rsid w:val="004D6033"/>
    <w:rsid w:val="004E26DD"/>
    <w:rsid w:val="004E57F0"/>
    <w:rsid w:val="004E5EAB"/>
    <w:rsid w:val="004F13BD"/>
    <w:rsid w:val="004F140D"/>
    <w:rsid w:val="004F6038"/>
    <w:rsid w:val="004F7959"/>
    <w:rsid w:val="00503673"/>
    <w:rsid w:val="005056FD"/>
    <w:rsid w:val="005179F8"/>
    <w:rsid w:val="00520A4F"/>
    <w:rsid w:val="0052128B"/>
    <w:rsid w:val="005355A6"/>
    <w:rsid w:val="00536675"/>
    <w:rsid w:val="005428C9"/>
    <w:rsid w:val="00545C73"/>
    <w:rsid w:val="0054702D"/>
    <w:rsid w:val="00547DF0"/>
    <w:rsid w:val="00553837"/>
    <w:rsid w:val="0055406E"/>
    <w:rsid w:val="00554926"/>
    <w:rsid w:val="005578FE"/>
    <w:rsid w:val="00561648"/>
    <w:rsid w:val="00561BC4"/>
    <w:rsid w:val="00565F7B"/>
    <w:rsid w:val="005667A5"/>
    <w:rsid w:val="00570BBD"/>
    <w:rsid w:val="00571597"/>
    <w:rsid w:val="00572672"/>
    <w:rsid w:val="00574A0B"/>
    <w:rsid w:val="005863CD"/>
    <w:rsid w:val="00586807"/>
    <w:rsid w:val="00591F3E"/>
    <w:rsid w:val="00591FA1"/>
    <w:rsid w:val="005934B9"/>
    <w:rsid w:val="00595297"/>
    <w:rsid w:val="005A03A9"/>
    <w:rsid w:val="005A0873"/>
    <w:rsid w:val="005A1461"/>
    <w:rsid w:val="005A195C"/>
    <w:rsid w:val="005B6B32"/>
    <w:rsid w:val="005C294F"/>
    <w:rsid w:val="005C47B1"/>
    <w:rsid w:val="005C495D"/>
    <w:rsid w:val="005C49A1"/>
    <w:rsid w:val="005C5D96"/>
    <w:rsid w:val="005D0F0E"/>
    <w:rsid w:val="005D1ED8"/>
    <w:rsid w:val="005D3722"/>
    <w:rsid w:val="005D4459"/>
    <w:rsid w:val="005D6101"/>
    <w:rsid w:val="005D699A"/>
    <w:rsid w:val="005D6E53"/>
    <w:rsid w:val="005E7275"/>
    <w:rsid w:val="005E78CD"/>
    <w:rsid w:val="005F5938"/>
    <w:rsid w:val="00612BBE"/>
    <w:rsid w:val="0062131C"/>
    <w:rsid w:val="006223B4"/>
    <w:rsid w:val="00623C37"/>
    <w:rsid w:val="006278A2"/>
    <w:rsid w:val="00630532"/>
    <w:rsid w:val="00631C26"/>
    <w:rsid w:val="006357D5"/>
    <w:rsid w:val="00636C06"/>
    <w:rsid w:val="0064134C"/>
    <w:rsid w:val="006415AA"/>
    <w:rsid w:val="006442B7"/>
    <w:rsid w:val="00647C68"/>
    <w:rsid w:val="006504E3"/>
    <w:rsid w:val="006532B7"/>
    <w:rsid w:val="006575FD"/>
    <w:rsid w:val="006613A4"/>
    <w:rsid w:val="00661E5B"/>
    <w:rsid w:val="00667ECD"/>
    <w:rsid w:val="00671FEB"/>
    <w:rsid w:val="00672CB9"/>
    <w:rsid w:val="00677EB3"/>
    <w:rsid w:val="00681E4D"/>
    <w:rsid w:val="00686967"/>
    <w:rsid w:val="00686B90"/>
    <w:rsid w:val="00687587"/>
    <w:rsid w:val="006929FA"/>
    <w:rsid w:val="00693E94"/>
    <w:rsid w:val="0069460C"/>
    <w:rsid w:val="00694F08"/>
    <w:rsid w:val="00696F97"/>
    <w:rsid w:val="00697A41"/>
    <w:rsid w:val="006A2F10"/>
    <w:rsid w:val="006B1D81"/>
    <w:rsid w:val="006B3F28"/>
    <w:rsid w:val="006B527C"/>
    <w:rsid w:val="006C376F"/>
    <w:rsid w:val="006C6801"/>
    <w:rsid w:val="006D0B61"/>
    <w:rsid w:val="006D24C1"/>
    <w:rsid w:val="006D35DE"/>
    <w:rsid w:val="006E2A62"/>
    <w:rsid w:val="006E3C44"/>
    <w:rsid w:val="006E6C68"/>
    <w:rsid w:val="006F2124"/>
    <w:rsid w:val="006F5CC1"/>
    <w:rsid w:val="006F6650"/>
    <w:rsid w:val="006F73FB"/>
    <w:rsid w:val="0070004A"/>
    <w:rsid w:val="0070198E"/>
    <w:rsid w:val="00701D83"/>
    <w:rsid w:val="007023B6"/>
    <w:rsid w:val="00711008"/>
    <w:rsid w:val="00717A8A"/>
    <w:rsid w:val="00721D07"/>
    <w:rsid w:val="00721E49"/>
    <w:rsid w:val="00724799"/>
    <w:rsid w:val="0072496C"/>
    <w:rsid w:val="00724E94"/>
    <w:rsid w:val="00724F66"/>
    <w:rsid w:val="00730A75"/>
    <w:rsid w:val="00730B54"/>
    <w:rsid w:val="00731582"/>
    <w:rsid w:val="00731CE8"/>
    <w:rsid w:val="007407E7"/>
    <w:rsid w:val="00745ADD"/>
    <w:rsid w:val="00746FBC"/>
    <w:rsid w:val="00751061"/>
    <w:rsid w:val="00751719"/>
    <w:rsid w:val="00754AB7"/>
    <w:rsid w:val="00762319"/>
    <w:rsid w:val="00767F53"/>
    <w:rsid w:val="007722A6"/>
    <w:rsid w:val="00772D52"/>
    <w:rsid w:val="00773CE1"/>
    <w:rsid w:val="007757CE"/>
    <w:rsid w:val="00781835"/>
    <w:rsid w:val="00782CE3"/>
    <w:rsid w:val="00784770"/>
    <w:rsid w:val="00787E6E"/>
    <w:rsid w:val="00790059"/>
    <w:rsid w:val="007A0260"/>
    <w:rsid w:val="007A0BE1"/>
    <w:rsid w:val="007A0C08"/>
    <w:rsid w:val="007A537E"/>
    <w:rsid w:val="007B0F62"/>
    <w:rsid w:val="007B17EF"/>
    <w:rsid w:val="007B3395"/>
    <w:rsid w:val="007B71F3"/>
    <w:rsid w:val="007C31D8"/>
    <w:rsid w:val="007C5987"/>
    <w:rsid w:val="007C67E7"/>
    <w:rsid w:val="007C6A2C"/>
    <w:rsid w:val="007C6A60"/>
    <w:rsid w:val="007C70DF"/>
    <w:rsid w:val="007E3F36"/>
    <w:rsid w:val="007E50EF"/>
    <w:rsid w:val="007E628C"/>
    <w:rsid w:val="007F1923"/>
    <w:rsid w:val="007F1EA4"/>
    <w:rsid w:val="007F2581"/>
    <w:rsid w:val="007F2EB3"/>
    <w:rsid w:val="007F5C57"/>
    <w:rsid w:val="007F5E60"/>
    <w:rsid w:val="008005EF"/>
    <w:rsid w:val="00803514"/>
    <w:rsid w:val="00810F5A"/>
    <w:rsid w:val="008112A6"/>
    <w:rsid w:val="00813B18"/>
    <w:rsid w:val="008212C8"/>
    <w:rsid w:val="00822630"/>
    <w:rsid w:val="00824464"/>
    <w:rsid w:val="00832C94"/>
    <w:rsid w:val="00833124"/>
    <w:rsid w:val="00833844"/>
    <w:rsid w:val="008364A2"/>
    <w:rsid w:val="00837E8F"/>
    <w:rsid w:val="00845976"/>
    <w:rsid w:val="00847F1C"/>
    <w:rsid w:val="008508FA"/>
    <w:rsid w:val="008525D9"/>
    <w:rsid w:val="008549B3"/>
    <w:rsid w:val="00855F73"/>
    <w:rsid w:val="00857372"/>
    <w:rsid w:val="00861ABA"/>
    <w:rsid w:val="00862BC1"/>
    <w:rsid w:val="00871E08"/>
    <w:rsid w:val="0087725E"/>
    <w:rsid w:val="00880C94"/>
    <w:rsid w:val="00884278"/>
    <w:rsid w:val="00884E20"/>
    <w:rsid w:val="008850A2"/>
    <w:rsid w:val="00886279"/>
    <w:rsid w:val="008865A1"/>
    <w:rsid w:val="008871F9"/>
    <w:rsid w:val="00894566"/>
    <w:rsid w:val="008C1895"/>
    <w:rsid w:val="008C31AC"/>
    <w:rsid w:val="008C3B54"/>
    <w:rsid w:val="008C5C8A"/>
    <w:rsid w:val="008D2776"/>
    <w:rsid w:val="008D2A0A"/>
    <w:rsid w:val="008D528A"/>
    <w:rsid w:val="008D5B22"/>
    <w:rsid w:val="008D5D17"/>
    <w:rsid w:val="008D6DC2"/>
    <w:rsid w:val="008D74A7"/>
    <w:rsid w:val="008E133B"/>
    <w:rsid w:val="008E529F"/>
    <w:rsid w:val="008F7853"/>
    <w:rsid w:val="008F787F"/>
    <w:rsid w:val="009015C3"/>
    <w:rsid w:val="0090395A"/>
    <w:rsid w:val="00903DBA"/>
    <w:rsid w:val="009059F6"/>
    <w:rsid w:val="00905DF1"/>
    <w:rsid w:val="00905FA5"/>
    <w:rsid w:val="0091184B"/>
    <w:rsid w:val="00911BE9"/>
    <w:rsid w:val="00913B0B"/>
    <w:rsid w:val="00917AD6"/>
    <w:rsid w:val="009239CC"/>
    <w:rsid w:val="00930905"/>
    <w:rsid w:val="00931CEF"/>
    <w:rsid w:val="00932F9F"/>
    <w:rsid w:val="00935411"/>
    <w:rsid w:val="0093623A"/>
    <w:rsid w:val="00956582"/>
    <w:rsid w:val="00956A68"/>
    <w:rsid w:val="00957114"/>
    <w:rsid w:val="0096217E"/>
    <w:rsid w:val="0096488A"/>
    <w:rsid w:val="00965A9F"/>
    <w:rsid w:val="009712B7"/>
    <w:rsid w:val="00971AFB"/>
    <w:rsid w:val="00971FC9"/>
    <w:rsid w:val="00975C1A"/>
    <w:rsid w:val="00976077"/>
    <w:rsid w:val="0098400B"/>
    <w:rsid w:val="009852CD"/>
    <w:rsid w:val="009929D9"/>
    <w:rsid w:val="00993707"/>
    <w:rsid w:val="00994EE7"/>
    <w:rsid w:val="00996A50"/>
    <w:rsid w:val="009B22D1"/>
    <w:rsid w:val="009B6D77"/>
    <w:rsid w:val="009C09B5"/>
    <w:rsid w:val="009C1FB0"/>
    <w:rsid w:val="009C49B7"/>
    <w:rsid w:val="009C5BCB"/>
    <w:rsid w:val="009D3313"/>
    <w:rsid w:val="009D3362"/>
    <w:rsid w:val="009D39A2"/>
    <w:rsid w:val="009D4B1E"/>
    <w:rsid w:val="009D5DDF"/>
    <w:rsid w:val="009D71BD"/>
    <w:rsid w:val="009D7A79"/>
    <w:rsid w:val="009D7D1F"/>
    <w:rsid w:val="009E0EC7"/>
    <w:rsid w:val="009E2653"/>
    <w:rsid w:val="009E7DA1"/>
    <w:rsid w:val="009F0B3B"/>
    <w:rsid w:val="009F3663"/>
    <w:rsid w:val="009F5473"/>
    <w:rsid w:val="00A03A2F"/>
    <w:rsid w:val="00A10A56"/>
    <w:rsid w:val="00A1234B"/>
    <w:rsid w:val="00A148DE"/>
    <w:rsid w:val="00A167A8"/>
    <w:rsid w:val="00A21AC6"/>
    <w:rsid w:val="00A259AC"/>
    <w:rsid w:val="00A31399"/>
    <w:rsid w:val="00A335D7"/>
    <w:rsid w:val="00A33E37"/>
    <w:rsid w:val="00A34895"/>
    <w:rsid w:val="00A37345"/>
    <w:rsid w:val="00A40BCC"/>
    <w:rsid w:val="00A43C53"/>
    <w:rsid w:val="00A50C3F"/>
    <w:rsid w:val="00A6155A"/>
    <w:rsid w:val="00A62057"/>
    <w:rsid w:val="00A620B6"/>
    <w:rsid w:val="00A73E3D"/>
    <w:rsid w:val="00A747AB"/>
    <w:rsid w:val="00A805FA"/>
    <w:rsid w:val="00A80612"/>
    <w:rsid w:val="00A80E91"/>
    <w:rsid w:val="00A81CB5"/>
    <w:rsid w:val="00A843B9"/>
    <w:rsid w:val="00A91744"/>
    <w:rsid w:val="00A91B11"/>
    <w:rsid w:val="00A9347C"/>
    <w:rsid w:val="00A95F7B"/>
    <w:rsid w:val="00A9633F"/>
    <w:rsid w:val="00A97474"/>
    <w:rsid w:val="00AA0A1F"/>
    <w:rsid w:val="00AA4B79"/>
    <w:rsid w:val="00AB1D1E"/>
    <w:rsid w:val="00AB30B6"/>
    <w:rsid w:val="00AC286C"/>
    <w:rsid w:val="00AD03F0"/>
    <w:rsid w:val="00AD66C0"/>
    <w:rsid w:val="00AE0D78"/>
    <w:rsid w:val="00AE18DF"/>
    <w:rsid w:val="00AE3337"/>
    <w:rsid w:val="00AE5BE3"/>
    <w:rsid w:val="00AF08CD"/>
    <w:rsid w:val="00AF191D"/>
    <w:rsid w:val="00AF4622"/>
    <w:rsid w:val="00AF64D4"/>
    <w:rsid w:val="00AF6693"/>
    <w:rsid w:val="00B02AD8"/>
    <w:rsid w:val="00B05CCF"/>
    <w:rsid w:val="00B10382"/>
    <w:rsid w:val="00B1447B"/>
    <w:rsid w:val="00B16413"/>
    <w:rsid w:val="00B237B4"/>
    <w:rsid w:val="00B3018F"/>
    <w:rsid w:val="00B319BC"/>
    <w:rsid w:val="00B3380A"/>
    <w:rsid w:val="00B36D93"/>
    <w:rsid w:val="00B42801"/>
    <w:rsid w:val="00B454C6"/>
    <w:rsid w:val="00B51E1D"/>
    <w:rsid w:val="00B55D21"/>
    <w:rsid w:val="00B61A63"/>
    <w:rsid w:val="00B660D0"/>
    <w:rsid w:val="00B75857"/>
    <w:rsid w:val="00B76A1A"/>
    <w:rsid w:val="00B8109A"/>
    <w:rsid w:val="00B82A3C"/>
    <w:rsid w:val="00B90951"/>
    <w:rsid w:val="00B932DF"/>
    <w:rsid w:val="00B94648"/>
    <w:rsid w:val="00B96B3C"/>
    <w:rsid w:val="00B9731B"/>
    <w:rsid w:val="00B97400"/>
    <w:rsid w:val="00BA0C79"/>
    <w:rsid w:val="00BA239F"/>
    <w:rsid w:val="00BA3859"/>
    <w:rsid w:val="00BA7B52"/>
    <w:rsid w:val="00BB0F57"/>
    <w:rsid w:val="00BB7109"/>
    <w:rsid w:val="00BC032D"/>
    <w:rsid w:val="00BC788B"/>
    <w:rsid w:val="00BD1C70"/>
    <w:rsid w:val="00BD4CDB"/>
    <w:rsid w:val="00BD5B05"/>
    <w:rsid w:val="00BD742F"/>
    <w:rsid w:val="00BE25F7"/>
    <w:rsid w:val="00BE4BC3"/>
    <w:rsid w:val="00BE4EC8"/>
    <w:rsid w:val="00BE5683"/>
    <w:rsid w:val="00BE575E"/>
    <w:rsid w:val="00BE57A1"/>
    <w:rsid w:val="00BE666B"/>
    <w:rsid w:val="00BF086F"/>
    <w:rsid w:val="00BF26D3"/>
    <w:rsid w:val="00BF7436"/>
    <w:rsid w:val="00C04F2E"/>
    <w:rsid w:val="00C11397"/>
    <w:rsid w:val="00C223B7"/>
    <w:rsid w:val="00C25102"/>
    <w:rsid w:val="00C275D5"/>
    <w:rsid w:val="00C27D20"/>
    <w:rsid w:val="00C3608B"/>
    <w:rsid w:val="00C37D32"/>
    <w:rsid w:val="00C40759"/>
    <w:rsid w:val="00C408BA"/>
    <w:rsid w:val="00C459DF"/>
    <w:rsid w:val="00C47096"/>
    <w:rsid w:val="00C52396"/>
    <w:rsid w:val="00C5796C"/>
    <w:rsid w:val="00C57FE1"/>
    <w:rsid w:val="00C60214"/>
    <w:rsid w:val="00C639F9"/>
    <w:rsid w:val="00C64EE8"/>
    <w:rsid w:val="00C65CD8"/>
    <w:rsid w:val="00C67C7D"/>
    <w:rsid w:val="00C83FFC"/>
    <w:rsid w:val="00C87AEB"/>
    <w:rsid w:val="00C908CE"/>
    <w:rsid w:val="00C919DF"/>
    <w:rsid w:val="00C92AF2"/>
    <w:rsid w:val="00C94A7C"/>
    <w:rsid w:val="00C95507"/>
    <w:rsid w:val="00C95BA1"/>
    <w:rsid w:val="00C965F0"/>
    <w:rsid w:val="00C969B3"/>
    <w:rsid w:val="00C975FE"/>
    <w:rsid w:val="00CA3D54"/>
    <w:rsid w:val="00CA3F00"/>
    <w:rsid w:val="00CA44F6"/>
    <w:rsid w:val="00CA5856"/>
    <w:rsid w:val="00CA5AD9"/>
    <w:rsid w:val="00CA7387"/>
    <w:rsid w:val="00CB109F"/>
    <w:rsid w:val="00CB1AC2"/>
    <w:rsid w:val="00CC479A"/>
    <w:rsid w:val="00CC7EDD"/>
    <w:rsid w:val="00CD0070"/>
    <w:rsid w:val="00CD1DF1"/>
    <w:rsid w:val="00CD3176"/>
    <w:rsid w:val="00CD395D"/>
    <w:rsid w:val="00CD5FC0"/>
    <w:rsid w:val="00CD7498"/>
    <w:rsid w:val="00CE023D"/>
    <w:rsid w:val="00CE2302"/>
    <w:rsid w:val="00CF4757"/>
    <w:rsid w:val="00CF5503"/>
    <w:rsid w:val="00CF7F3C"/>
    <w:rsid w:val="00D003D9"/>
    <w:rsid w:val="00D0346E"/>
    <w:rsid w:val="00D05D97"/>
    <w:rsid w:val="00D07440"/>
    <w:rsid w:val="00D136BC"/>
    <w:rsid w:val="00D1473E"/>
    <w:rsid w:val="00D149A3"/>
    <w:rsid w:val="00D14BC2"/>
    <w:rsid w:val="00D1662E"/>
    <w:rsid w:val="00D23D2A"/>
    <w:rsid w:val="00D251AD"/>
    <w:rsid w:val="00D2619E"/>
    <w:rsid w:val="00D27B96"/>
    <w:rsid w:val="00D31E10"/>
    <w:rsid w:val="00D360FC"/>
    <w:rsid w:val="00D367C1"/>
    <w:rsid w:val="00D37FBE"/>
    <w:rsid w:val="00D40198"/>
    <w:rsid w:val="00D42C71"/>
    <w:rsid w:val="00D4513B"/>
    <w:rsid w:val="00D46608"/>
    <w:rsid w:val="00D52171"/>
    <w:rsid w:val="00D532BD"/>
    <w:rsid w:val="00D53D90"/>
    <w:rsid w:val="00D5473F"/>
    <w:rsid w:val="00D6352F"/>
    <w:rsid w:val="00D63BA7"/>
    <w:rsid w:val="00D668CE"/>
    <w:rsid w:val="00D81214"/>
    <w:rsid w:val="00D81547"/>
    <w:rsid w:val="00D81794"/>
    <w:rsid w:val="00D81F8A"/>
    <w:rsid w:val="00D83C42"/>
    <w:rsid w:val="00D843CC"/>
    <w:rsid w:val="00D86524"/>
    <w:rsid w:val="00D91D80"/>
    <w:rsid w:val="00D9254F"/>
    <w:rsid w:val="00D94949"/>
    <w:rsid w:val="00DA10F1"/>
    <w:rsid w:val="00DA4135"/>
    <w:rsid w:val="00DA5D6B"/>
    <w:rsid w:val="00DA67F0"/>
    <w:rsid w:val="00DB0DAB"/>
    <w:rsid w:val="00DB49A9"/>
    <w:rsid w:val="00DB5E27"/>
    <w:rsid w:val="00DC0739"/>
    <w:rsid w:val="00DC1B74"/>
    <w:rsid w:val="00DC2160"/>
    <w:rsid w:val="00DC405A"/>
    <w:rsid w:val="00DC6237"/>
    <w:rsid w:val="00DC6ADB"/>
    <w:rsid w:val="00DC7B85"/>
    <w:rsid w:val="00DD09F8"/>
    <w:rsid w:val="00DD2878"/>
    <w:rsid w:val="00DD439B"/>
    <w:rsid w:val="00DD7271"/>
    <w:rsid w:val="00DE7A69"/>
    <w:rsid w:val="00E06157"/>
    <w:rsid w:val="00E1198C"/>
    <w:rsid w:val="00E152C0"/>
    <w:rsid w:val="00E20EDA"/>
    <w:rsid w:val="00E23F9B"/>
    <w:rsid w:val="00E258F5"/>
    <w:rsid w:val="00E263DF"/>
    <w:rsid w:val="00E31543"/>
    <w:rsid w:val="00E33FBC"/>
    <w:rsid w:val="00E343F9"/>
    <w:rsid w:val="00E34EDB"/>
    <w:rsid w:val="00E42104"/>
    <w:rsid w:val="00E454D9"/>
    <w:rsid w:val="00E47DD3"/>
    <w:rsid w:val="00E54204"/>
    <w:rsid w:val="00E5472B"/>
    <w:rsid w:val="00E55CC8"/>
    <w:rsid w:val="00E6092A"/>
    <w:rsid w:val="00E60BBB"/>
    <w:rsid w:val="00E64932"/>
    <w:rsid w:val="00E714A1"/>
    <w:rsid w:val="00E73318"/>
    <w:rsid w:val="00E7521F"/>
    <w:rsid w:val="00E7576F"/>
    <w:rsid w:val="00E7763B"/>
    <w:rsid w:val="00E80E17"/>
    <w:rsid w:val="00E90328"/>
    <w:rsid w:val="00E91A02"/>
    <w:rsid w:val="00E94A4D"/>
    <w:rsid w:val="00E96CF7"/>
    <w:rsid w:val="00EA4426"/>
    <w:rsid w:val="00EA715A"/>
    <w:rsid w:val="00EA775E"/>
    <w:rsid w:val="00EB16F4"/>
    <w:rsid w:val="00EB1AB1"/>
    <w:rsid w:val="00EB3FAE"/>
    <w:rsid w:val="00EC48E5"/>
    <w:rsid w:val="00EC5EB6"/>
    <w:rsid w:val="00EC6053"/>
    <w:rsid w:val="00EC66CA"/>
    <w:rsid w:val="00ED412F"/>
    <w:rsid w:val="00EE17AC"/>
    <w:rsid w:val="00EF1E4B"/>
    <w:rsid w:val="00EF2FDD"/>
    <w:rsid w:val="00EF709C"/>
    <w:rsid w:val="00EF7C7F"/>
    <w:rsid w:val="00F00199"/>
    <w:rsid w:val="00F01088"/>
    <w:rsid w:val="00F03421"/>
    <w:rsid w:val="00F04A98"/>
    <w:rsid w:val="00F04A9F"/>
    <w:rsid w:val="00F07E6D"/>
    <w:rsid w:val="00F1076C"/>
    <w:rsid w:val="00F10BA4"/>
    <w:rsid w:val="00F16B01"/>
    <w:rsid w:val="00F16D5D"/>
    <w:rsid w:val="00F207A9"/>
    <w:rsid w:val="00F23D38"/>
    <w:rsid w:val="00F2463C"/>
    <w:rsid w:val="00F254C5"/>
    <w:rsid w:val="00F3028B"/>
    <w:rsid w:val="00F31A82"/>
    <w:rsid w:val="00F31D70"/>
    <w:rsid w:val="00F32B07"/>
    <w:rsid w:val="00F35B6B"/>
    <w:rsid w:val="00F36F7B"/>
    <w:rsid w:val="00F411C6"/>
    <w:rsid w:val="00F419AD"/>
    <w:rsid w:val="00F425CC"/>
    <w:rsid w:val="00F44884"/>
    <w:rsid w:val="00F4523F"/>
    <w:rsid w:val="00F45787"/>
    <w:rsid w:val="00F538B1"/>
    <w:rsid w:val="00F558E6"/>
    <w:rsid w:val="00F55966"/>
    <w:rsid w:val="00F60174"/>
    <w:rsid w:val="00F63F2A"/>
    <w:rsid w:val="00F64592"/>
    <w:rsid w:val="00F6549A"/>
    <w:rsid w:val="00F67BF7"/>
    <w:rsid w:val="00F67E1E"/>
    <w:rsid w:val="00F70F6E"/>
    <w:rsid w:val="00F72EFF"/>
    <w:rsid w:val="00F743BB"/>
    <w:rsid w:val="00F85694"/>
    <w:rsid w:val="00F85E83"/>
    <w:rsid w:val="00F8736B"/>
    <w:rsid w:val="00F902C1"/>
    <w:rsid w:val="00F939AC"/>
    <w:rsid w:val="00F950A6"/>
    <w:rsid w:val="00F96DAE"/>
    <w:rsid w:val="00FA0362"/>
    <w:rsid w:val="00FA254E"/>
    <w:rsid w:val="00FA37D5"/>
    <w:rsid w:val="00FA6644"/>
    <w:rsid w:val="00FB5892"/>
    <w:rsid w:val="00FB5A96"/>
    <w:rsid w:val="00FB7A56"/>
    <w:rsid w:val="00FC5E43"/>
    <w:rsid w:val="00FD16FC"/>
    <w:rsid w:val="00FD2B1F"/>
    <w:rsid w:val="00FE214B"/>
    <w:rsid w:val="00FE7536"/>
    <w:rsid w:val="00FE753A"/>
    <w:rsid w:val="00FF0FF9"/>
    <w:rsid w:val="00FF74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5261E"/>
    <w:pPr>
      <w:jc w:val="both"/>
    </w:pPr>
    <w:rPr>
      <w:sz w:val="24"/>
      <w:szCs w:val="24"/>
      <w:lang w:val="en-GB" w:eastAsia="en-US"/>
    </w:rPr>
  </w:style>
  <w:style w:type="paragraph" w:styleId="Heading2">
    <w:name w:val="heading 2"/>
    <w:basedOn w:val="Normal"/>
    <w:next w:val="Normal"/>
    <w:qFormat/>
    <w:rsid w:val="0015261E"/>
    <w:pPr>
      <w:keepNext/>
      <w:spacing w:before="240" w:after="60"/>
      <w:outlineLvl w:val="1"/>
    </w:pPr>
    <w:rPr>
      <w:rFonts w:cs="Arial"/>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F85694"/>
    <w:rPr>
      <w:color w:val="0000FF"/>
      <w:u w:val="single"/>
    </w:rPr>
  </w:style>
  <w:style w:type="character" w:styleId="CommentReference">
    <w:name w:val="annotation reference"/>
    <w:semiHidden/>
    <w:rsid w:val="00F85694"/>
    <w:rPr>
      <w:sz w:val="16"/>
      <w:szCs w:val="16"/>
    </w:rPr>
  </w:style>
  <w:style w:type="paragraph" w:styleId="CommentText">
    <w:name w:val="annotation text"/>
    <w:basedOn w:val="Normal"/>
    <w:semiHidden/>
    <w:rsid w:val="00F85694"/>
    <w:rPr>
      <w:szCs w:val="20"/>
    </w:rPr>
  </w:style>
  <w:style w:type="paragraph" w:styleId="CommentSubject">
    <w:name w:val="annotation subject"/>
    <w:basedOn w:val="CommentText"/>
    <w:next w:val="CommentText"/>
    <w:semiHidden/>
    <w:rsid w:val="00F85694"/>
    <w:rPr>
      <w:b/>
      <w:bCs/>
    </w:rPr>
  </w:style>
  <w:style w:type="paragraph" w:styleId="BalloonText">
    <w:name w:val="Balloon Text"/>
    <w:basedOn w:val="Normal"/>
    <w:semiHidden/>
    <w:rsid w:val="00F85694"/>
    <w:rPr>
      <w:rFonts w:ascii="Tahoma" w:hAnsi="Tahoma" w:cs="Tahoma"/>
      <w:sz w:val="16"/>
      <w:szCs w:val="16"/>
    </w:rPr>
  </w:style>
  <w:style w:type="paragraph" w:styleId="Caption">
    <w:name w:val="caption"/>
    <w:basedOn w:val="Normal"/>
    <w:next w:val="Normal"/>
    <w:qFormat/>
    <w:rsid w:val="00F85694"/>
    <w:rPr>
      <w:b/>
      <w:bCs/>
      <w:szCs w:val="20"/>
    </w:rPr>
  </w:style>
  <w:style w:type="paragraph" w:styleId="DocumentMap">
    <w:name w:val="Document Map"/>
    <w:basedOn w:val="Normal"/>
    <w:link w:val="DocumentMapChar"/>
    <w:rsid w:val="00081533"/>
    <w:rPr>
      <w:rFonts w:ascii="Tahoma" w:hAnsi="Tahoma" w:cs="Tahoma"/>
      <w:sz w:val="16"/>
      <w:szCs w:val="16"/>
    </w:rPr>
  </w:style>
  <w:style w:type="character" w:customStyle="1" w:styleId="DocumentMapChar">
    <w:name w:val="Document Map Char"/>
    <w:link w:val="DocumentMap"/>
    <w:rsid w:val="00081533"/>
    <w:rPr>
      <w:rFonts w:ascii="Tahoma" w:hAnsi="Tahoma" w:cs="Tahoma"/>
      <w:sz w:val="16"/>
      <w:szCs w:val="16"/>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5261E"/>
    <w:pPr>
      <w:jc w:val="both"/>
    </w:pPr>
    <w:rPr>
      <w:sz w:val="24"/>
      <w:szCs w:val="24"/>
      <w:lang w:val="en-GB" w:eastAsia="en-US"/>
    </w:rPr>
  </w:style>
  <w:style w:type="paragraph" w:styleId="Heading2">
    <w:name w:val="heading 2"/>
    <w:basedOn w:val="Normal"/>
    <w:next w:val="Normal"/>
    <w:qFormat/>
    <w:rsid w:val="0015261E"/>
    <w:pPr>
      <w:keepNext/>
      <w:spacing w:before="240" w:after="60"/>
      <w:outlineLvl w:val="1"/>
    </w:pPr>
    <w:rPr>
      <w:rFonts w:cs="Arial"/>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F85694"/>
    <w:rPr>
      <w:color w:val="0000FF"/>
      <w:u w:val="single"/>
    </w:rPr>
  </w:style>
  <w:style w:type="character" w:styleId="CommentReference">
    <w:name w:val="annotation reference"/>
    <w:semiHidden/>
    <w:rsid w:val="00F85694"/>
    <w:rPr>
      <w:sz w:val="16"/>
      <w:szCs w:val="16"/>
    </w:rPr>
  </w:style>
  <w:style w:type="paragraph" w:styleId="CommentText">
    <w:name w:val="annotation text"/>
    <w:basedOn w:val="Normal"/>
    <w:semiHidden/>
    <w:rsid w:val="00F85694"/>
    <w:rPr>
      <w:szCs w:val="20"/>
    </w:rPr>
  </w:style>
  <w:style w:type="paragraph" w:styleId="CommentSubject">
    <w:name w:val="annotation subject"/>
    <w:basedOn w:val="CommentText"/>
    <w:next w:val="CommentText"/>
    <w:semiHidden/>
    <w:rsid w:val="00F85694"/>
    <w:rPr>
      <w:b/>
      <w:bCs/>
    </w:rPr>
  </w:style>
  <w:style w:type="paragraph" w:styleId="BalloonText">
    <w:name w:val="Balloon Text"/>
    <w:basedOn w:val="Normal"/>
    <w:semiHidden/>
    <w:rsid w:val="00F85694"/>
    <w:rPr>
      <w:rFonts w:ascii="Tahoma" w:hAnsi="Tahoma" w:cs="Tahoma"/>
      <w:sz w:val="16"/>
      <w:szCs w:val="16"/>
    </w:rPr>
  </w:style>
  <w:style w:type="paragraph" w:styleId="Caption">
    <w:name w:val="caption"/>
    <w:basedOn w:val="Normal"/>
    <w:next w:val="Normal"/>
    <w:qFormat/>
    <w:rsid w:val="00F85694"/>
    <w:rPr>
      <w:b/>
      <w:bCs/>
      <w:szCs w:val="20"/>
    </w:rPr>
  </w:style>
  <w:style w:type="paragraph" w:styleId="DocumentMap">
    <w:name w:val="Document Map"/>
    <w:basedOn w:val="Normal"/>
    <w:link w:val="DocumentMapChar"/>
    <w:rsid w:val="00081533"/>
    <w:rPr>
      <w:rFonts w:ascii="Tahoma" w:hAnsi="Tahoma" w:cs="Tahoma"/>
      <w:sz w:val="16"/>
      <w:szCs w:val="16"/>
    </w:rPr>
  </w:style>
  <w:style w:type="character" w:customStyle="1" w:styleId="DocumentMapChar">
    <w:name w:val="Document Map Char"/>
    <w:link w:val="DocumentMap"/>
    <w:rsid w:val="00081533"/>
    <w:rPr>
      <w:rFonts w:ascii="Tahoma" w:hAnsi="Tahoma" w:cs="Tahoma"/>
      <w:sz w:val="16"/>
      <w:szCs w:val="1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794561">
      <w:bodyDiv w:val="1"/>
      <w:marLeft w:val="0"/>
      <w:marRight w:val="0"/>
      <w:marTop w:val="0"/>
      <w:marBottom w:val="0"/>
      <w:divBdr>
        <w:top w:val="none" w:sz="0" w:space="0" w:color="auto"/>
        <w:left w:val="none" w:sz="0" w:space="0" w:color="auto"/>
        <w:bottom w:val="none" w:sz="0" w:space="0" w:color="auto"/>
        <w:right w:val="none" w:sz="0" w:space="0" w:color="auto"/>
      </w:divBdr>
    </w:div>
    <w:div w:id="876160084">
      <w:bodyDiv w:val="1"/>
      <w:marLeft w:val="0"/>
      <w:marRight w:val="0"/>
      <w:marTop w:val="0"/>
      <w:marBottom w:val="0"/>
      <w:divBdr>
        <w:top w:val="none" w:sz="0" w:space="0" w:color="auto"/>
        <w:left w:val="none" w:sz="0" w:space="0" w:color="auto"/>
        <w:bottom w:val="none" w:sz="0" w:space="0" w:color="auto"/>
        <w:right w:val="none" w:sz="0" w:space="0" w:color="auto"/>
      </w:divBdr>
    </w:div>
    <w:div w:id="1818377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package" Target="embeddings/Microsoft_Excel_Worksheet2.xlsx"/><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package" Target="embeddings/Microsoft_Excel_Worksheet1.xlsx"/><Relationship Id="rId5" Type="http://schemas.openxmlformats.org/officeDocument/2006/relationships/settings" Target="settings.xml"/><Relationship Id="rId15" Type="http://schemas.openxmlformats.org/officeDocument/2006/relationships/package" Target="embeddings/Microsoft_Excel_Worksheet3.xlsx"/><Relationship Id="rId10" Type="http://schemas.openxmlformats.org/officeDocument/2006/relationships/image" Target="media/image4.emf"/><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70C18FA3-2CE3-47D1-A27D-ED65CCD25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7</Pages>
  <Words>870</Words>
  <Characters>478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Appendix 1 Masked and standard procedure reflectance measurements</vt:lpstr>
    </vt:vector>
  </TitlesOfParts>
  <Company>KWR Watercycle Research Institute</Company>
  <LinksUpToDate>false</LinksUpToDate>
  <CharactersWithSpaces>5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Masked and standard procedure reflectance measurements</dc:title>
  <dc:creator>roeloha</dc:creator>
  <cp:lastModifiedBy>Roelofsen, Hans</cp:lastModifiedBy>
  <cp:revision>19</cp:revision>
  <dcterms:created xsi:type="dcterms:W3CDTF">2013-05-29T07:50:00Z</dcterms:created>
  <dcterms:modified xsi:type="dcterms:W3CDTF">2013-10-11T13:56:00Z</dcterms:modified>
</cp:coreProperties>
</file>